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E9BF3" w14:textId="77777777" w:rsidR="00755DA2" w:rsidRPr="00755DA2" w:rsidRDefault="00755DA2" w:rsidP="00755DA2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55DA2">
        <w:rPr>
          <w:rFonts w:ascii="Palatino Linotype" w:hAnsi="Palatino Linotype" w:cs="Times New Roman"/>
          <w:sz w:val="20"/>
          <w:szCs w:val="20"/>
          <w:lang w:val="en-GB"/>
        </w:rPr>
        <w:t>Supplementary material</w:t>
      </w:r>
    </w:p>
    <w:tbl>
      <w:tblPr>
        <w:tblStyle w:val="TableGrid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928"/>
        <w:gridCol w:w="933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755DA2" w:rsidRPr="00755DA2" w14:paraId="3DD5D5F8" w14:textId="77777777" w:rsidTr="005161C1">
        <w:trPr>
          <w:trHeight w:val="340"/>
        </w:trPr>
        <w:tc>
          <w:tcPr>
            <w:tcW w:w="14952" w:type="dxa"/>
            <w:gridSpan w:val="13"/>
            <w:vAlign w:val="bottom"/>
          </w:tcPr>
          <w:p w14:paraId="2851A075" w14:textId="77777777" w:rsidR="00755DA2" w:rsidRPr="00755DA2" w:rsidRDefault="00755DA2" w:rsidP="005161C1">
            <w:pPr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AU"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AU" w:eastAsia="it-IT"/>
              </w:rPr>
              <w:t xml:space="preserve">Table S1.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val="en-AU" w:eastAsia="it-IT"/>
              </w:rPr>
              <w:t>pH and cell density (</w:t>
            </w:r>
            <w:r w:rsidRPr="00755DA2">
              <w:rPr>
                <w:rFonts w:ascii="Palatino Linotype" w:hAnsi="Palatino Linotype"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sz w:val="20"/>
                <w:szCs w:val="20"/>
                <w:vertAlign w:val="superscript"/>
                <w:lang w:val="en-AU"/>
              </w:rPr>
              <w:t>−1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val="en-AU" w:eastAsia="it-IT"/>
              </w:rPr>
              <w:t xml:space="preserve">) of selected lactic acid bacteria and yeasts strains after growth for 24 h at 30 or 25 °C in de Man </w:t>
            </w:r>
            <w:proofErr w:type="spellStart"/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val="en-AU" w:eastAsia="it-IT"/>
              </w:rPr>
              <w:t>Rogosa</w:t>
            </w:r>
            <w:proofErr w:type="spellEnd"/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val="en-AU" w:eastAsia="it-IT"/>
              </w:rPr>
              <w:t xml:space="preserve"> and Sharpe or Yeast Extract Peptone Dextrose (YPD) media respectively added of different concentration (1, 2, 5, 10, 20 g L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vertAlign w:val="superscript"/>
                <w:lang w:val="en-AU" w:eastAsia="it-IT"/>
              </w:rPr>
              <w:t>-1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val="en-AU" w:eastAsia="it-IT"/>
              </w:rPr>
              <w:t xml:space="preserve">) of olive cake (OC). The data are an average of three independent experiments ± the standard deviation. </w:t>
            </w:r>
          </w:p>
          <w:p w14:paraId="5E85608C" w14:textId="77777777" w:rsidR="00755DA2" w:rsidRPr="00755DA2" w:rsidRDefault="00755DA2" w:rsidP="005161C1">
            <w:pPr>
              <w:jc w:val="both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AU" w:eastAsia="it-IT"/>
              </w:rPr>
            </w:pPr>
          </w:p>
        </w:tc>
      </w:tr>
      <w:tr w:rsidR="00755DA2" w:rsidRPr="00755DA2" w14:paraId="0C69B521" w14:textId="77777777" w:rsidTr="005161C1">
        <w:trPr>
          <w:trHeight w:val="340"/>
        </w:trPr>
        <w:tc>
          <w:tcPr>
            <w:tcW w:w="3791" w:type="dxa"/>
            <w:vMerge w:val="restart"/>
            <w:vAlign w:val="bottom"/>
            <w:hideMark/>
          </w:tcPr>
          <w:p w14:paraId="4F7E4F47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Strain</w:t>
            </w:r>
          </w:p>
        </w:tc>
        <w:tc>
          <w:tcPr>
            <w:tcW w:w="11161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43BD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OC concentration (g L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−1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</w:tr>
      <w:tr w:rsidR="00755DA2" w:rsidRPr="00755DA2" w14:paraId="773A1316" w14:textId="77777777" w:rsidTr="005161C1">
        <w:trPr>
          <w:trHeight w:val="312"/>
        </w:trPr>
        <w:tc>
          <w:tcPr>
            <w:tcW w:w="3791" w:type="dxa"/>
            <w:vMerge/>
            <w:hideMark/>
          </w:tcPr>
          <w:p w14:paraId="4E5661AB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BD2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Control (no OC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624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1 g L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−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26F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2 g L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−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1FF3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5 g L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−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7B2A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10 g L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−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26AFF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20 g L</w:t>
            </w: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−1</w:t>
            </w:r>
          </w:p>
        </w:tc>
      </w:tr>
      <w:tr w:rsidR="00755DA2" w:rsidRPr="00755DA2" w14:paraId="2EC76CBD" w14:textId="77777777" w:rsidTr="005161C1">
        <w:trPr>
          <w:trHeight w:val="636"/>
        </w:trPr>
        <w:tc>
          <w:tcPr>
            <w:tcW w:w="3791" w:type="dxa"/>
            <w:vMerge/>
            <w:tcBorders>
              <w:bottom w:val="single" w:sz="4" w:space="0" w:color="auto"/>
            </w:tcBorders>
            <w:hideMark/>
          </w:tcPr>
          <w:p w14:paraId="09FB2A35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8EE66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AE62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CB1D2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9947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9308CE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D89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165FC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485F1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B73610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AB7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E44D6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AD84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lang w:val="en-AU"/>
              </w:rPr>
              <w:t>log CFU g</w:t>
            </w:r>
            <w:r w:rsidRPr="00755DA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</w:p>
        </w:tc>
      </w:tr>
      <w:tr w:rsidR="00755DA2" w:rsidRPr="00755DA2" w14:paraId="3BF2E49A" w14:textId="77777777" w:rsidTr="005161C1">
        <w:trPr>
          <w:trHeight w:val="540"/>
        </w:trPr>
        <w:tc>
          <w:tcPr>
            <w:tcW w:w="3791" w:type="dxa"/>
            <w:tcBorders>
              <w:top w:val="single" w:sz="4" w:space="0" w:color="auto"/>
            </w:tcBorders>
            <w:vAlign w:val="center"/>
            <w:hideMark/>
          </w:tcPr>
          <w:p w14:paraId="33A365CE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Hanseniaspora uvarum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CNG1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  <w:hideMark/>
          </w:tcPr>
          <w:p w14:paraId="1E854CD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85 ± 0.19</w:t>
            </w:r>
          </w:p>
        </w:tc>
        <w:tc>
          <w:tcPr>
            <w:tcW w:w="93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AE1354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95 ± 0.2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CC6FEC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58 ± 0.02</w:t>
            </w: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929D5E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87 ± 0.2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5004AE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65 ± 0.01</w:t>
            </w: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745372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55 ± 0.1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562EEA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02 ± 0.05</w:t>
            </w: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F6B2C3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23 ± 0.0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D8B9A1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06 ± 0.05</w:t>
            </w: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FA2231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92 ± 0.0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A29FE6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2 ± 0.1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  <w:hideMark/>
          </w:tcPr>
          <w:p w14:paraId="38129535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65 ± 0.06</w:t>
            </w:r>
          </w:p>
        </w:tc>
      </w:tr>
      <w:tr w:rsidR="00755DA2" w:rsidRPr="00755DA2" w14:paraId="1FA170F0" w14:textId="77777777" w:rsidTr="005161C1">
        <w:trPr>
          <w:trHeight w:val="540"/>
        </w:trPr>
        <w:tc>
          <w:tcPr>
            <w:tcW w:w="3791" w:type="dxa"/>
            <w:vAlign w:val="center"/>
            <w:hideMark/>
          </w:tcPr>
          <w:p w14:paraId="7038B352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Kluyveromyces marxianus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KL</w:t>
            </w:r>
          </w:p>
        </w:tc>
        <w:tc>
          <w:tcPr>
            <w:tcW w:w="928" w:type="dxa"/>
            <w:vAlign w:val="center"/>
            <w:hideMark/>
          </w:tcPr>
          <w:p w14:paraId="4A4446A7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75 ± 0.0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385743D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44 ± 0.12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06D3754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51 ± 0.0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79466E78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25 ± 0.07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1E08D75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38 ± 0.09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43A3E95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05 ± 0.08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97FBE6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39 ± 0.0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14B790C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72 ± 0.12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613A7165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41 ± 0.1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1A1D0BA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59 ± 0.11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6753F47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5 ± 0.18</w:t>
            </w:r>
          </w:p>
        </w:tc>
        <w:tc>
          <w:tcPr>
            <w:tcW w:w="930" w:type="dxa"/>
            <w:vAlign w:val="center"/>
            <w:hideMark/>
          </w:tcPr>
          <w:p w14:paraId="1AD6059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9 ± 0.02</w:t>
            </w:r>
          </w:p>
        </w:tc>
      </w:tr>
      <w:tr w:rsidR="00755DA2" w:rsidRPr="00755DA2" w14:paraId="02A785B8" w14:textId="77777777" w:rsidTr="005161C1">
        <w:trPr>
          <w:trHeight w:val="540"/>
        </w:trPr>
        <w:tc>
          <w:tcPr>
            <w:tcW w:w="3791" w:type="dxa"/>
            <w:vAlign w:val="center"/>
            <w:hideMark/>
          </w:tcPr>
          <w:p w14:paraId="0F765D10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Lactiplantibacillus plantarum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V3-D0001</w:t>
            </w:r>
          </w:p>
        </w:tc>
        <w:tc>
          <w:tcPr>
            <w:tcW w:w="928" w:type="dxa"/>
            <w:vAlign w:val="center"/>
            <w:hideMark/>
          </w:tcPr>
          <w:p w14:paraId="4ADCF94A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34 ± 0.11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1A547AD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51 ± 0.28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35F9D76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32 ± 0.0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4CC9A54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45 ± 0.11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6ED7196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69 ± 0.0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4CF607CA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22 ± 0.15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1595B0F8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4.36 ± 0.06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2AB2D2B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78 ± 0.07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294B82CA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4.46 ± 0.02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0E548F6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50 ± 0.01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072CED7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7 ± 0.13</w:t>
            </w:r>
          </w:p>
        </w:tc>
        <w:tc>
          <w:tcPr>
            <w:tcW w:w="930" w:type="dxa"/>
            <w:vAlign w:val="center"/>
            <w:hideMark/>
          </w:tcPr>
          <w:p w14:paraId="619DED5A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35 ± 0.09</w:t>
            </w:r>
          </w:p>
        </w:tc>
      </w:tr>
      <w:tr w:rsidR="00755DA2" w:rsidRPr="00755DA2" w14:paraId="579BD0B7" w14:textId="77777777" w:rsidTr="005161C1">
        <w:trPr>
          <w:trHeight w:val="648"/>
        </w:trPr>
        <w:tc>
          <w:tcPr>
            <w:tcW w:w="3791" w:type="dxa"/>
            <w:vAlign w:val="center"/>
            <w:hideMark/>
          </w:tcPr>
          <w:p w14:paraId="6FC18629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L. plantarum/Pediococcus pentosaceus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CBD 100-D0001</w:t>
            </w:r>
          </w:p>
        </w:tc>
        <w:tc>
          <w:tcPr>
            <w:tcW w:w="928" w:type="dxa"/>
            <w:vAlign w:val="center"/>
            <w:hideMark/>
          </w:tcPr>
          <w:p w14:paraId="6E44B41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35 ± 0.16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5CBD444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37 ± 0.26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63F1FA2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31 ± 0.0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5160B7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38 ± 0.17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49C2027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82 ± 0.09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32E6225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11 ± 0.12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41C1496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4.32 ± 0.0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2F29419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68 ± 0.05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CC71E6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4.55 ± 0.0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DE5D3E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55 ± 0.05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4FFC64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01 ± 0.21</w:t>
            </w:r>
          </w:p>
        </w:tc>
        <w:tc>
          <w:tcPr>
            <w:tcW w:w="930" w:type="dxa"/>
            <w:vAlign w:val="center"/>
            <w:hideMark/>
          </w:tcPr>
          <w:p w14:paraId="736728F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21 ± 0.00</w:t>
            </w:r>
          </w:p>
        </w:tc>
      </w:tr>
      <w:tr w:rsidR="00755DA2" w:rsidRPr="00755DA2" w14:paraId="38A92B7F" w14:textId="77777777" w:rsidTr="005161C1">
        <w:trPr>
          <w:trHeight w:val="540"/>
        </w:trPr>
        <w:tc>
          <w:tcPr>
            <w:tcW w:w="3791" w:type="dxa"/>
            <w:vAlign w:val="center"/>
            <w:hideMark/>
          </w:tcPr>
          <w:p w14:paraId="0FA2EADA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Leuconostoc mesenteroides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DDL1</w:t>
            </w:r>
          </w:p>
        </w:tc>
        <w:tc>
          <w:tcPr>
            <w:tcW w:w="928" w:type="dxa"/>
            <w:vAlign w:val="center"/>
            <w:hideMark/>
          </w:tcPr>
          <w:p w14:paraId="78187606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45 ± 0.03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5D74B34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21 ± 0.14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610F52D5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38 ± 0.0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23E9A89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15 ± 0.26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5F69D2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78 ± 0.0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70F890C6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98 ± 0.09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0AD6FC6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4.79 ± 0.07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749EF59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25 ± 0.05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11402501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02 ± 0.0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64D8631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98 ± 0.06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C5F41E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01 ± 0.24</w:t>
            </w:r>
          </w:p>
        </w:tc>
        <w:tc>
          <w:tcPr>
            <w:tcW w:w="930" w:type="dxa"/>
            <w:vAlign w:val="center"/>
            <w:hideMark/>
          </w:tcPr>
          <w:p w14:paraId="4D6F0F4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15 ± 0.04</w:t>
            </w:r>
          </w:p>
        </w:tc>
      </w:tr>
      <w:tr w:rsidR="00755DA2" w:rsidRPr="00755DA2" w14:paraId="71C76133" w14:textId="77777777" w:rsidTr="005161C1">
        <w:trPr>
          <w:trHeight w:val="540"/>
        </w:trPr>
        <w:tc>
          <w:tcPr>
            <w:tcW w:w="3791" w:type="dxa"/>
            <w:vAlign w:val="center"/>
            <w:hideMark/>
          </w:tcPr>
          <w:p w14:paraId="4CF67CC7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Lc. mesenteroides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KI6</w:t>
            </w:r>
          </w:p>
        </w:tc>
        <w:tc>
          <w:tcPr>
            <w:tcW w:w="928" w:type="dxa"/>
            <w:vAlign w:val="center"/>
            <w:hideMark/>
          </w:tcPr>
          <w:p w14:paraId="271DCFB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63 ± 0.18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3DB7394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15 ± 0.25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391D8521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33 ± 0.0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3C89142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09 ± 0.26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71D651B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3.76 ± 0.06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4608B80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84 ± 0.07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788144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4.8 ± 0.02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1A7F6CD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09 ± 0.09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257F6E0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06 ± 0.0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24AC573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74 ± 0.10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029B7317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9 ± 0.15</w:t>
            </w:r>
          </w:p>
        </w:tc>
        <w:tc>
          <w:tcPr>
            <w:tcW w:w="930" w:type="dxa"/>
            <w:vAlign w:val="center"/>
            <w:hideMark/>
          </w:tcPr>
          <w:p w14:paraId="209AE81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04 ± 0.15</w:t>
            </w:r>
          </w:p>
        </w:tc>
      </w:tr>
      <w:tr w:rsidR="00755DA2" w:rsidRPr="00755DA2" w14:paraId="725CBEA1" w14:textId="77777777" w:rsidTr="005161C1">
        <w:trPr>
          <w:trHeight w:val="540"/>
        </w:trPr>
        <w:tc>
          <w:tcPr>
            <w:tcW w:w="3791" w:type="dxa"/>
            <w:vAlign w:val="center"/>
            <w:hideMark/>
          </w:tcPr>
          <w:p w14:paraId="08E8C902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Pichia kudriavzevii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DCNa1</w:t>
            </w:r>
          </w:p>
        </w:tc>
        <w:tc>
          <w:tcPr>
            <w:tcW w:w="928" w:type="dxa"/>
            <w:vAlign w:val="center"/>
            <w:hideMark/>
          </w:tcPr>
          <w:p w14:paraId="6573FF5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4 ± 0.2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2E1837A7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88 ± 0.22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721BC33A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65 ± 0.0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2E1D85C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85 ± 0.14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3DA2DB85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18 ± 0.08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2BCC533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62 ± 0.07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8A0120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59 ± 0.09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0FE1971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00 ± 0.08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C6D94A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84 ± 0.1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72EBF7C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56 ± 0.09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618E2AFE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8 ± 0.20</w:t>
            </w:r>
          </w:p>
        </w:tc>
        <w:tc>
          <w:tcPr>
            <w:tcW w:w="930" w:type="dxa"/>
            <w:vAlign w:val="center"/>
            <w:hideMark/>
          </w:tcPr>
          <w:p w14:paraId="2614430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35 ± 0.15</w:t>
            </w:r>
          </w:p>
        </w:tc>
      </w:tr>
      <w:tr w:rsidR="00755DA2" w:rsidRPr="00755DA2" w14:paraId="25ED1A4B" w14:textId="77777777" w:rsidTr="005161C1">
        <w:trPr>
          <w:trHeight w:val="540"/>
        </w:trPr>
        <w:tc>
          <w:tcPr>
            <w:tcW w:w="3791" w:type="dxa"/>
            <w:vAlign w:val="center"/>
            <w:hideMark/>
          </w:tcPr>
          <w:p w14:paraId="6B0A2B2F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Saccharomyces cerevisiae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DDNd10</w:t>
            </w:r>
          </w:p>
        </w:tc>
        <w:tc>
          <w:tcPr>
            <w:tcW w:w="928" w:type="dxa"/>
            <w:vAlign w:val="center"/>
            <w:hideMark/>
          </w:tcPr>
          <w:p w14:paraId="00279E4B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3 ± 0.23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vAlign w:val="center"/>
            <w:hideMark/>
          </w:tcPr>
          <w:p w14:paraId="0AF04C3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11 ± 0.11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3FA95AF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68 ± 0.0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F145EC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05 ± 0.35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2B8623F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23 ± 0.06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41F4CE4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77 ± 0.12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4FD5B89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54 ± 0.1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5168889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63 ± 0.09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5C80E541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6 ± 0.0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  <w:hideMark/>
          </w:tcPr>
          <w:p w14:paraId="57E7E79F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32 ± 0.08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vAlign w:val="center"/>
            <w:hideMark/>
          </w:tcPr>
          <w:p w14:paraId="76ADA603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5 ± 0.19</w:t>
            </w:r>
          </w:p>
        </w:tc>
        <w:tc>
          <w:tcPr>
            <w:tcW w:w="930" w:type="dxa"/>
            <w:vAlign w:val="center"/>
            <w:hideMark/>
          </w:tcPr>
          <w:p w14:paraId="7EC6A677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76 ± 0.07</w:t>
            </w:r>
          </w:p>
        </w:tc>
      </w:tr>
      <w:tr w:rsidR="00755DA2" w:rsidRPr="00755DA2" w14:paraId="3F7B3EA2" w14:textId="77777777" w:rsidTr="005161C1">
        <w:trPr>
          <w:trHeight w:val="540"/>
        </w:trPr>
        <w:tc>
          <w:tcPr>
            <w:tcW w:w="3791" w:type="dxa"/>
            <w:tcBorders>
              <w:bottom w:val="single" w:sz="4" w:space="0" w:color="auto"/>
            </w:tcBorders>
            <w:vAlign w:val="center"/>
            <w:hideMark/>
          </w:tcPr>
          <w:p w14:paraId="14167ADA" w14:textId="77777777" w:rsidR="00755DA2" w:rsidRPr="00755DA2" w:rsidRDefault="00755DA2" w:rsidP="005161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  <w:lang w:eastAsia="it-IT"/>
              </w:rPr>
              <w:t xml:space="preserve">Saccharomyces subpellicelosus </w:t>
            </w: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DFNb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  <w:hideMark/>
          </w:tcPr>
          <w:p w14:paraId="3D73BB3D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87 ± 0.19</w:t>
            </w:r>
          </w:p>
        </w:tc>
        <w:tc>
          <w:tcPr>
            <w:tcW w:w="93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2D5E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9.01 ± 0.21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359281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62 ± 0.01</w:t>
            </w: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3B8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95 ± 0.35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F35E27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19 ± 0.03</w:t>
            </w: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FAE0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8.82 ± 0.12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74DED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78 ± 0.11</w:t>
            </w: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4FDAC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76 ± 0.064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D49217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00 ± 0.15</w:t>
            </w: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557B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7.18 ± 0.13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320B40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5.97 ± 0.2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41E669F2" w14:textId="77777777" w:rsidR="00755DA2" w:rsidRPr="00755DA2" w:rsidRDefault="00755DA2" w:rsidP="005161C1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755DA2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6.78 ± 0.02</w:t>
            </w:r>
          </w:p>
        </w:tc>
      </w:tr>
    </w:tbl>
    <w:p w14:paraId="761E9EE5" w14:textId="77777777" w:rsidR="00755DA2" w:rsidRPr="00755DA2" w:rsidRDefault="00755DA2" w:rsidP="00755DA2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  <w:lang w:val="en-GB"/>
        </w:rPr>
      </w:pPr>
    </w:p>
    <w:p w14:paraId="5C4F1138" w14:textId="77777777" w:rsidR="005A4179" w:rsidRPr="00755DA2" w:rsidRDefault="00755DA2"/>
    <w:sectPr w:rsidR="005A4179" w:rsidRPr="00755DA2" w:rsidSect="00755DA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horndale Duospace WT S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A2"/>
    <w:rsid w:val="001A12B6"/>
    <w:rsid w:val="00755DA2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E013C"/>
  <w15:chartTrackingRefBased/>
  <w15:docId w15:val="{720005C7-65DA-4F0B-9688-905F923FF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DA2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DA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5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F5D18-D174-4C90-803A-C752838EC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1-12T08:54:00Z</dcterms:created>
  <dcterms:modified xsi:type="dcterms:W3CDTF">2022-01-12T08:56:00Z</dcterms:modified>
</cp:coreProperties>
</file>